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32"/>
          <w:szCs w:val="32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bidi="ar"/>
        </w:rPr>
        <w:t>Multimedia Appendix 2.</w:t>
      </w:r>
      <w:r>
        <w:rPr>
          <w:rFonts w:cs="Times New Roman" w:ascii="Times New Roman" w:hAnsi="Times New Roman"/>
          <w:color w:val="000000"/>
          <w:kern w:val="0"/>
          <w:sz w:val="32"/>
          <w:szCs w:val="32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32"/>
          <w:szCs w:val="32"/>
          <w:lang w:bidi="ar"/>
        </w:rPr>
        <w:t xml:space="preserve">Cochrane </w:t>
      </w:r>
      <w:bookmarkStart w:id="0" w:name="OLE_LINK24"/>
      <w:r>
        <w:rPr>
          <w:rFonts w:cs="Times New Roman" w:ascii="Times New Roman" w:hAnsi="Times New Roman"/>
          <w:color w:val="000000"/>
          <w:kern w:val="0"/>
          <w:sz w:val="32"/>
          <w:szCs w:val="32"/>
          <w:lang w:bidi="ar"/>
        </w:rPr>
        <w:t>Risk of Bias</w:t>
      </w:r>
      <w:bookmarkEnd w:id="0"/>
      <w:r>
        <w:rPr>
          <w:rFonts w:cs="Times New Roman" w:ascii="Times New Roman" w:hAnsi="Times New Roman"/>
          <w:color w:val="000000"/>
          <w:kern w:val="0"/>
          <w:sz w:val="32"/>
          <w:szCs w:val="32"/>
          <w:lang w:bidi="ar"/>
        </w:rPr>
        <w:t xml:space="preserve"> Supporting Evidence</w:t>
      </w:r>
    </w:p>
    <w:tbl>
      <w:tblPr>
        <w:tblW w:w="227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852"/>
        <w:gridCol w:w="2344"/>
        <w:gridCol w:w="900"/>
        <w:gridCol w:w="1656"/>
        <w:gridCol w:w="916"/>
        <w:gridCol w:w="3028"/>
        <w:gridCol w:w="867"/>
        <w:gridCol w:w="2411"/>
        <w:gridCol w:w="878"/>
        <w:gridCol w:w="2114"/>
        <w:gridCol w:w="980"/>
        <w:gridCol w:w="2428"/>
        <w:gridCol w:w="844"/>
        <w:gridCol w:w="929"/>
      </w:tblGrid>
      <w:tr>
        <w:trPr>
          <w:trHeight w:val="1181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1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uthor Year</w:t>
            </w:r>
          </w:p>
        </w:tc>
        <w:tc>
          <w:tcPr>
            <w:tcW w:w="3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ndom sequence generation</w:t>
              <w:br/>
              <w:t xml:space="preserve"> (selection bias)</w:t>
            </w:r>
          </w:p>
        </w:tc>
        <w:tc>
          <w:tcPr>
            <w:tcW w:w="25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location concealment</w:t>
              <w:br/>
              <w:t>(selection bias)</w:t>
            </w:r>
          </w:p>
        </w:tc>
        <w:tc>
          <w:tcPr>
            <w:tcW w:w="3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inding of participants and personnel</w:t>
              <w:br/>
              <w:t xml:space="preserve"> (performance bias)</w:t>
            </w:r>
          </w:p>
        </w:tc>
        <w:tc>
          <w:tcPr>
            <w:tcW w:w="3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Blinding of outcome </w:t>
              <w:br/>
              <w:t xml:space="preserve">assessment </w:t>
              <w:br/>
              <w:t>(detection bias)</w:t>
            </w:r>
          </w:p>
        </w:tc>
        <w:tc>
          <w:tcPr>
            <w:tcW w:w="2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Incomplete outcome data </w:t>
              <w:br/>
              <w:t>(attrition bias)</w:t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Selective reporting </w:t>
              <w:br/>
              <w:t>(reporting bias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bia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ithin a study</w:t>
            </w:r>
          </w:p>
        </w:tc>
      </w:tr>
      <w:tr>
        <w:trPr>
          <w:trHeight w:val="637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Judgmen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upporting evid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Judgment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upporting evidenc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Judgment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upporting evidenc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Judgment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upporting evidence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Judgment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upporting evidenc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Judgment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upporting evidenc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2" w:name="OLE_LINK23"/>
            <w:r>
              <w:rPr>
                <w:rFonts w:eastAsia="TimesNewRomanPS-BoldMT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Judgment</w:t>
            </w:r>
            <w:bookmarkEnd w:id="2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NewRomanPS-BoldMT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Judgment</w:t>
            </w:r>
          </w:p>
        </w:tc>
      </w:tr>
      <w:tr>
        <w:trPr>
          <w:trHeight w:val="30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OLE_LINK22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Shen et al [31], 202</w:t>
            </w:r>
            <w:bookmarkEnd w:id="3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dom number tab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paque, sealed envelop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author did not state the use of blinding metho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author did not state the use of blinding metho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trition and reasons for attri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ported and similar acros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roup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" w:name="OLE_LINK26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  <w:bookmarkEnd w:id="4"/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study protocol is not availabl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" w:name="OLE_LINK25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  <w:bookmarkEnd w:id="5"/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6" w:name="OLE_LINK21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Zernicke et al [45], 2014</w:t>
            </w:r>
            <w:bookmarkEnd w:id="6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mputer-based random number generation progr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mained blind to group allocation until after completion of baselin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nature of the group assignment and intervention did not allow for masking of participant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imar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vestigators remained blind to participant statu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trition and reasons for attri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ported and similar acros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roup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udy protocol and tria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gistration available and al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e-specified outcome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ported in pre-specified wa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</w:tr>
      <w:tr>
        <w:trPr>
          <w:trHeight w:val="9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7" w:name="OLE_LINK20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Yousefi et al [32], 2022</w:t>
            </w:r>
            <w:bookmarkEnd w:id="7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wing lo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sufficient informatio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author did not state the use of blinding metho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author did not state the use of blinding metho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author did not describe the lost interview cas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study protocol is not availabl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</w:tr>
      <w:tr>
        <w:trPr>
          <w:trHeight w:val="9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8" w:name="OLE_LINK19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a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et al 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[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2</w:t>
            </w:r>
            <w:bookmarkEnd w:id="8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list of computer-generated random numb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livering an opaque, sealed envelope to each participant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cause of the nature of the intervention, participants could not be blinde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research assistants were blinded to each participant’s group allocatio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trition rates (low) and reason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ere reported and simila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etween group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;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intention-to-treat analysis was appli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study protocol is not availabl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</w:tr>
      <w:tr>
        <w:trPr>
          <w:trHeight w:val="2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9" w:name="OLE_LINK18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Russell et al </w:t>
            </w:r>
            <w:bookmarkStart w:id="10" w:name="OLE_LINK2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[43]</w:t>
            </w:r>
            <w:bookmarkEnd w:id="10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, 2019</w:t>
            </w:r>
            <w:bookmarkEnd w:id="9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nerated by a Secure Sockets Lay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udy personnel did not have access to the sequences and were blinded to group assignment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clear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ticipants were unblinded to group assignment, as the intervention did not allow for blind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l questionnaires will be completed online, which will reduce the influence of researcher bia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1" w:name="OLE_LINK27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  <w:bookmarkEnd w:id="11"/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trition rates (low) and reason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ere reported and simila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etween group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l analyses were undertaken on an intention-to-treat basi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udy protocol and tria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gistration available and al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e-specified outcome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ported in pre-specified way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</w:tr>
      <w:tr>
        <w:trPr>
          <w:trHeight w:val="9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2" w:name="OLE_LINK17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Rosen [35], 2017</w:t>
            </w:r>
            <w:bookmarkEnd w:id="12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DCap randomization to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ig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oup assignment was not blinded.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clear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Due to the nature of the intervention, group assignment was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no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inde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author did not state the use of blinding metho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 participants were removed from the dataset due to missing value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study protocol is not availabl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ig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e</w:t>
            </w:r>
          </w:p>
        </w:tc>
      </w:tr>
      <w:tr>
        <w:trPr>
          <w:trHeight w:val="2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3" w:name="OLE_LINK16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Rosen et al [36], 2018</w:t>
            </w:r>
            <w:bookmarkEnd w:id="13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DCap randomization modu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igh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oup assignment was not blinded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clear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Due to the nature of the intervention, group assignment was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no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inde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author did not state the use of blinding metho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igh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trition was higher among intervention compared to control grou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; 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tent to treat analyse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study protocol is not availabl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4" w:name="OLE_LINK10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Peng et al [33], 2022</w:t>
            </w:r>
            <w:bookmarkEnd w:id="14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15" w:name="OLE_LINK11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ients were randomly divided into the group</w:t>
            </w:r>
            <w:bookmarkEnd w:id="15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16" w:name="OLE_LINK12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 mention</w:t>
            </w:r>
            <w:bookmarkEnd w:id="16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17" w:name="OLE_LINK13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author did not state the use of blinding method</w:t>
            </w:r>
            <w:bookmarkEnd w:id="17"/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author did not state the use of blinding metho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18" w:name="OLE_LINK14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trition and reasons for attri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ported and similar acros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19" w:name="OLE_LINK14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roups</w:t>
            </w:r>
            <w:bookmarkEnd w:id="19"/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20" w:name="OLE_LINK15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study protocol is not available</w:t>
            </w:r>
            <w:bookmarkEnd w:id="20"/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</w:tr>
      <w:tr>
        <w:trPr>
          <w:trHeight w:val="2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1" w:name="OLE_LINK9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Nissen et al [34], 2018</w:t>
            </w:r>
            <w:bookmarkEnd w:id="21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mputerized randomiz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mputer-generate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ndomization list concealed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author did not state the use of blinding metho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author did not state the use of blinding metho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trition rates (low) and reason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ere reported and simila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etween group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ntion‐to‐treat analyses were conduct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igh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ditional variables, not reported on in the present paper, included measures of mindfulness, self‐compassion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stress, and therapeutic allianc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2" w:name="OLE_LINK8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Messer et al [42], 2020</w:t>
            </w:r>
            <w:bookmarkEnd w:id="22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bsite algorith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searchers were blind to participant conditio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ovided blinded treatment to rule out the effects of non-specific group factor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ovided blinded treatment to rule out the effects of non-specific group factor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trition and reasons for attri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ported and similar acros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roup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study protocol is not availabl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</w:tr>
      <w:tr>
        <w:trPr>
          <w:trHeight w:val="2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3" w:name="OLE_LINK5"/>
            <w:bookmarkStart w:id="24" w:name="OLE_LINK7"/>
            <w:bookmarkEnd w:id="23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Liu et al [41], 2022</w:t>
            </w:r>
            <w:bookmarkEnd w:id="24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search Randomizer (version 4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outcome assessors were masked to the participant’s group allocatio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author did not state the use of blinding metho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 person in charge of data analysis did not understand the grouping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trition rates (low) and reason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ere reported and simila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etween group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n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-treat analysis method was used to analyse the dat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clear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condary outcomes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ndfulness level, pain,acceptanc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lf adjusting not be reported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</w:tr>
      <w:tr>
        <w:trPr>
          <w:trHeight w:val="2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5" w:name="OLE_LINK6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Kubo et al [37], 2019</w:t>
            </w:r>
            <w:bookmarkEnd w:id="25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tification on clinic siz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sufficient informatio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nature of the group assignment and intervention did not allow for masking of participants or clinician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in researchers know nothing about the status of the participant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trition rates (low) and reason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ere reported and simila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etween grou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tent‐to‐treat basi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study protocol is not availabl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</w:tr>
      <w:tr>
        <w:trPr>
          <w:trHeight w:val="2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6" w:name="OLE_LINK61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Kubo et al [40], 2018</w:t>
            </w:r>
            <w:bookmarkEnd w:id="26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mple balanced blocked randomization, stratified by facil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quentially numbered opaque envelopes filled by research personnel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author did not state the use of blinding metho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author did not state the use of blinding metho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trition and reasons for attri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ported and similar acros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roup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study protocol is not availabl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</w:tr>
      <w:tr>
        <w:trPr>
          <w:trHeight w:val="9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7" w:name="OLE_LINK4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Compen et al [39], 2018</w:t>
            </w:r>
            <w:bookmarkEnd w:id="27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mputer-generated random numbers sequ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ndomisation will occur using block randomisation undertaken by the study manag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author did not state the use of blinding metho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ject staff will be blinded to study condition,the standardized psychiatric interviews were conducted assistants who were blinded to treatment allocatio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ssing continuous outcomes were imputed with automatic multiple imputation on the basis of linear regressio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igh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ditional variables, not reported on in the present paper, included FACT-F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F-3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8" w:name="OLE_LINK3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Chang et al [38], 2022</w:t>
            </w:r>
            <w:bookmarkEnd w:id="28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sufficien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forma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 permi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judg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sufficien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formatio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sufficien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formation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sufficien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formatio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trition and reasons for attri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ported and similar acros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roup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udy protocol and tria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gistration available and al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e-specified outcome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ported in pre-specified way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clear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bookmarkStart w:id="29" w:name="OLE_LINK29"/>
      <w:r>
        <w:rPr>
          <w:rFonts w:cs="Times New Roman" w:ascii="Times New Roman" w:hAnsi="Times New Roman"/>
          <w:color w:val="00000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szCs w:val="21"/>
        </w:rPr>
        <w:t>Low risk of bias</w:t>
      </w:r>
      <w:bookmarkEnd w:id="29"/>
      <w:r>
        <w:rPr>
          <w:rFonts w:cs="Times New Roman" w:ascii="Times New Roman" w:hAnsi="Times New Roman"/>
          <w:color w:val="000000"/>
          <w:szCs w:val="21"/>
        </w:rPr>
        <w:t xml:space="preserve"> within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domains: Plausible bias unlikely to seriously alter the results.</w:t>
      </w:r>
      <w:bookmarkStart w:id="30" w:name="OLE_LINK30"/>
    </w:p>
    <w:p>
      <w:pPr>
        <w:pStyle w:val="NormalWeb"/>
        <w:widowControl/>
        <w:spacing w:before="0" w:after="9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1"/>
          <w:szCs w:val="21"/>
        </w:rPr>
        <w:t>Unclear risk of bias</w:t>
      </w:r>
      <w:bookmarkEnd w:id="30"/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bookmarkStart w:id="31" w:name="OLE_LINK35"/>
      <w:r>
        <w:rPr>
          <w:rFonts w:cs="Times New Roman" w:ascii="Times New Roman" w:hAnsi="Times New Roman"/>
          <w:color w:val="000000"/>
          <w:sz w:val="21"/>
          <w:szCs w:val="21"/>
        </w:rPr>
        <w:t>within</w:t>
      </w:r>
      <w:bookmarkStart w:id="32" w:name="OLE_LINK34"/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domains</w:t>
      </w:r>
      <w:bookmarkEnd w:id="31"/>
      <w:bookmarkEnd w:id="32"/>
      <w:r>
        <w:rPr>
          <w:rFonts w:cs="Times New Roman" w:ascii="Times New Roman" w:hAnsi="Times New Roman"/>
          <w:color w:val="000000"/>
          <w:sz w:val="21"/>
          <w:szCs w:val="21"/>
        </w:rPr>
        <w:t>: Plausible bias that raises some doubt about the results.</w:t>
        <w:tab/>
      </w:r>
      <w:bookmarkStart w:id="33" w:name="OLE_LINK31"/>
    </w:p>
    <w:p>
      <w:pPr>
        <w:pStyle w:val="NormalWeb"/>
        <w:widowControl/>
        <w:spacing w:before="0" w:after="9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Unclear risk of bias </w:t>
      </w:r>
      <w:bookmarkStart w:id="34" w:name="OLE_LINK32"/>
      <w:bookmarkStart w:id="35" w:name="OLE_LINK33"/>
      <w:r>
        <w:rPr>
          <w:rFonts w:cs="Times New Roman" w:ascii="Times New Roman" w:hAnsi="Times New Roman"/>
          <w:color w:val="000000"/>
          <w:sz w:val="21"/>
          <w:szCs w:val="21"/>
        </w:rPr>
        <w:t xml:space="preserve">within a </w:t>
      </w:r>
      <w:bookmarkEnd w:id="35"/>
      <w:r>
        <w:rPr>
          <w:rFonts w:cs="Times New Roman" w:ascii="Times New Roman" w:hAnsi="Times New Roman"/>
          <w:color w:val="000000"/>
          <w:sz w:val="21"/>
          <w:szCs w:val="21"/>
        </w:rPr>
        <w:t>study</w:t>
      </w:r>
      <w:bookmarkEnd w:id="34"/>
      <w:r>
        <w:rPr>
          <w:rFonts w:cs="Times New Roman" w:ascii="Times New Roman" w:hAnsi="Times New Roman"/>
          <w:color w:val="000000"/>
          <w:sz w:val="21"/>
          <w:szCs w:val="21"/>
        </w:rPr>
        <w:t>: Unclear risk of bias for one or more key domains.</w:t>
      </w:r>
    </w:p>
    <w:p>
      <w:pPr>
        <w:pStyle w:val="NormalWeb"/>
        <w:widowControl/>
        <w:spacing w:before="0" w:after="9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1"/>
          <w:szCs w:val="21"/>
        </w:rPr>
        <w:t>High risk of bias</w:t>
      </w:r>
      <w:bookmarkEnd w:id="33"/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within domains: Plausible bias that seriously weakens confidence in the results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e</w:t>
      </w:r>
      <w:r>
        <w:rPr>
          <w:rFonts w:cs="Times New Roman" w:ascii="Times New Roman" w:hAnsi="Times New Roman"/>
          <w:color w:val="000000"/>
          <w:szCs w:val="21"/>
        </w:rPr>
        <w:t>High risk of bias within a study: High risk of bias for one or more key domains. </w:t>
      </w:r>
    </w:p>
    <w:sectPr>
      <w:type w:val="nextPage"/>
      <w:pgSz w:orient="landscape" w:w="23811" w:h="16838"/>
      <w:pgMar w:left="1080" w:right="108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09:13:00Z</dcterms:created>
  <dc:creator>86198</dc:creator>
  <dc:description/>
  <cp:keywords/>
  <dc:language>en-US</dc:language>
  <cp:lastModifiedBy>Copyeditor (JMIR)</cp:lastModifiedBy>
  <dcterms:modified xsi:type="dcterms:W3CDTF">2024-06-04T1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64FB10F18E4B299EB5D2ABC3E7B2B5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